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021" w:tblpY="1426"/>
        <w:tblOverlap w:val="never"/>
        <w:tblW w:w="105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802"/>
        <w:gridCol w:w="1802"/>
        <w:gridCol w:w="1962"/>
        <w:gridCol w:w="972"/>
        <w:gridCol w:w="9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0" w:hRule="atLeast"/>
        </w:trPr>
        <w:tc>
          <w:tcPr>
            <w:tcW w:w="10537" w:type="dxa"/>
            <w:gridSpan w:val="6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1</w:t>
            </w:r>
            <w:r>
              <w:rPr>
                <w:rFonts w:hint="default" w:ascii="Times New Roman" w:hAnsi="Times New Roman" w:eastAsia="LdnmjgTykpkqAdvTTb5929f4c" w:cs="Times New Roman"/>
                <w:b/>
                <w:bCs/>
                <w:sz w:val="21"/>
                <w:szCs w:val="21"/>
              </w:rPr>
              <w:t xml:space="preserve"> Demographic and clinical characteristics o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LdnmjgTykpkqAdvTTb5929f4c" w:cs="Times New Roman"/>
                <w:b/>
                <w:bCs/>
                <w:sz w:val="21"/>
                <w:szCs w:val="21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IMI and Non-SIM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bookmarkStart w:id="0" w:name="OLE_LINK1" w:colFirst="0" w:colLast="5"/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l</w:t>
            </w:r>
          </w:p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n=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MI</w:t>
            </w:r>
          </w:p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n=1037)</w:t>
            </w:r>
          </w:p>
        </w:tc>
        <w:tc>
          <w:tcPr>
            <w:tcW w:w="19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n-SIMI</w:t>
            </w:r>
          </w:p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SMD</w:t>
            </w:r>
          </w:p>
        </w:tc>
        <w:tc>
          <w:tcPr>
            <w:tcW w:w="9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spacing w:before="156" w:beforeLines="50" w:after="156" w:afterLines="50"/>
              <w:jc w:val="both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8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mographics and comorbidities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0.4 (48.9-69.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0.3 (48.4-69.0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2.1 (53.0-71.9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17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 gender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979 (84.4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02 (58.1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72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62.6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66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ight, kg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81.4 (69-97.5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81.5 (69.0-97.7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81.3 (70.0-96.6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02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51 (56.1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575 (55.4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70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61.8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91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iabetes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319 (27.5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86 (27.6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26.8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12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nic kidney disease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29 (11.1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11 (10.7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14.6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84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fec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it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ung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402 (34.7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363 (35.0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30.9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strointestinal tract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5 (5.6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58 (.5.6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5.7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rinary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51 (21.6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22 (21.4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23.6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kin and soft tissue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71 (6.1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1 (5.9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8.1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ACHE II sco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4.0 (18.0-30.0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5.0 (19.0-30.5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21.0 (16.0-27.0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34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FA sco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8.0 (5.0-12.0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8.0 (5.0-12.0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7.0 (5.0-10.0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58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rgan failur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chanical ventilation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719 (62.0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61 (59.4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6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58.5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175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RR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46 (4.0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43 (4.1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2.4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68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asoactive support, n (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88 (59.3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616 (59.4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6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58.5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12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525" w:firstLineChars="25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al dose of norepinephrine (µg/kg/min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 (0-4.4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 (0-4.7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 (0-2.3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81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525" w:firstLineChars="25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al dose of epinephrine (µg/kg/min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 (0.0-0.0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 (0.0-0.0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 (0.0-0.0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59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aboratory tes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oponin 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g/m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5 (0.02-0.14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6 (0.03-0.16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1 (0.01-0.01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379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BC (k/ul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1.3 (9.5-13.4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1.4 (9.5-13.5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0.8 (9.1-12.6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02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moglob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/d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2.5 (8.5-18.2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2.5 (8.6-18.1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2.7 (8.4-20.0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99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latelet (k/uL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56.0 (98.0-223.0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55.0 (97.0-221.5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58.0 (105.0-232.0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3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ind w:firstLine="105" w:firstLineChars="50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Creatinine (mg/dl) 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3 (0.9-2.5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3 (0.9-2.6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1.2 (0.8-2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112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inical outcomes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Died within 28 days, n (%) 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359 (30.9%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338 (32.6%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17.1%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258 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Length of ICU stay (days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4.0 (2.2-8.9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4.0 (2.2-9.0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4.0 (2.2-7.9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textAlignment w:val="auto"/>
              <w:rPr>
                <w:rFonts w:hint="default" w:ascii="Times New Roman" w:hAnsi="Times New Roman" w:eastAsia="LdnmjgTykpkqAdvTTb5929f4c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Length of hospital stay (days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9.5 (4.8-18.3)</w:t>
            </w:r>
          </w:p>
        </w:tc>
        <w:tc>
          <w:tcPr>
            <w:tcW w:w="180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9.6 (4.7-18.2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8.8 (4.8-19.3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9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LdnmjgTykpkqAdvTTb5929f4c" w:cs="Times New Roman"/>
                <w:b w:val="0"/>
                <w:bCs w:val="0"/>
                <w:sz w:val="21"/>
                <w:szCs w:val="21"/>
                <w:lang w:val="en-US" w:eastAsia="zh-CN"/>
              </w:rPr>
              <w:t>0.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37" w:type="dxa"/>
            <w:gridSpan w:val="6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ta are expressed as mean±SD, Median (interquartile range) or number (%)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AC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ute Physiology Age and Chronic Health Evaluation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quential organ failure assessment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CRRT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</w:rPr>
              <w:t>ontinuous renal replacement therapy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nsive care uni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ASMD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absolute standardized mean differenc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pache II score and SOFA score were calculated on the first 24h since ICU admission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 xml:space="preserve">b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rgan failures informatio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 and laboratory tests were recorded the first result of patient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′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ICU stay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dnmjgTykpkq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wM2QwZWY3YWM2MjNhMTk4ZjQ2OTNhZDQ2ZDFlNWUifQ=="/>
  </w:docVars>
  <w:rsids>
    <w:rsidRoot w:val="00000000"/>
    <w:rsid w:val="172421C2"/>
    <w:rsid w:val="279D59F3"/>
    <w:rsid w:val="340C3103"/>
    <w:rsid w:val="3F825D1A"/>
    <w:rsid w:val="47AF2FA5"/>
    <w:rsid w:val="5B925814"/>
    <w:rsid w:val="5D3B34FF"/>
    <w:rsid w:val="5DB4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1</Words>
  <Characters>2137</Characters>
  <Lines>0</Lines>
  <Paragraphs>0</Paragraphs>
  <TotalTime>1</TotalTime>
  <ScaleCrop>false</ScaleCrop>
  <LinksUpToDate>false</LinksUpToDate>
  <CharactersWithSpaces>237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6:14:00Z</dcterms:created>
  <dc:creator>86157</dc:creator>
  <cp:lastModifiedBy>kaizhi</cp:lastModifiedBy>
  <dcterms:modified xsi:type="dcterms:W3CDTF">2023-06-22T07:1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B3B6B6198544CEBA5EA4374C12D221_12</vt:lpwstr>
  </property>
</Properties>
</file>